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8CE" w:rsidRDefault="00A938CE">
      <w:bookmarkStart w:id="0" w:name="_GoBack"/>
      <w:bookmarkEnd w:id="0"/>
    </w:p>
    <w:p w:rsidR="009B52C8" w:rsidRDefault="009B52C8">
      <w:r>
        <w:rPr>
          <w:noProof/>
        </w:rPr>
        <w:drawing>
          <wp:inline distT="0" distB="0" distL="0" distR="0">
            <wp:extent cx="5270500" cy="401828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-Figure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52C8" w:rsidRDefault="009B52C8"/>
    <w:p w:rsidR="009B52C8" w:rsidRDefault="009B52C8">
      <w:proofErr w:type="gramStart"/>
      <w:r w:rsidRPr="009B52C8">
        <w:t>S1</w:t>
      </w:r>
      <w:r w:rsidR="00270798">
        <w:t xml:space="preserve"> Fig</w:t>
      </w:r>
      <w:r w:rsidRPr="009B52C8">
        <w:t>.</w:t>
      </w:r>
      <w:proofErr w:type="gramEnd"/>
      <w:r w:rsidRPr="009B52C8">
        <w:t xml:space="preserve"> Time series data for the (A) vesicle radius, (B) lipid mean nearest neighbor distance (MNND), and (C) lipid mean nearest neighbor distance (great circle distance, MNNGC).</w:t>
      </w:r>
    </w:p>
    <w:sectPr w:rsidR="009B52C8" w:rsidSect="00A938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2C8"/>
    <w:rsid w:val="00270798"/>
    <w:rsid w:val="009B52C8"/>
    <w:rsid w:val="00A9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2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2C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2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2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a Khalid</dc:creator>
  <cp:keywords/>
  <dc:description/>
  <cp:lastModifiedBy>Administrator</cp:lastModifiedBy>
  <cp:revision>2</cp:revision>
  <dcterms:created xsi:type="dcterms:W3CDTF">2016-03-23T14:12:00Z</dcterms:created>
  <dcterms:modified xsi:type="dcterms:W3CDTF">2016-06-04T01:02:00Z</dcterms:modified>
</cp:coreProperties>
</file>